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7" w:type="dxa"/>
          <w:right w:w="67" w:type="dxa"/>
        </w:tblCellMar>
        <w:tblLook w:val="0000"/>
      </w:tblPr>
      <w:tblGrid>
        <w:gridCol w:w="8074"/>
        <w:gridCol w:w="1188"/>
        <w:gridCol w:w="1188"/>
        <w:gridCol w:w="1188"/>
      </w:tblGrid>
      <w:tr w:rsidR="00AF56FB" w:rsidRPr="00391F73" w:rsidTr="00707832">
        <w:trPr>
          <w:cantSplit/>
          <w:tblHeader/>
          <w:jc w:val="center"/>
        </w:trPr>
        <w:tc>
          <w:tcPr>
            <w:tcW w:w="8074" w:type="dxa"/>
            <w:shd w:val="clear" w:color="auto" w:fill="FFFFFF"/>
            <w:vAlign w:val="bottom"/>
          </w:tcPr>
          <w:p w:rsidR="00AF56FB" w:rsidRPr="00CC71DA" w:rsidRDefault="00AF56FB" w:rsidP="00106756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 xml:space="preserve">Additional file </w:t>
            </w:r>
            <w:r w:rsidR="00106756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2</w:t>
            </w:r>
            <w:r w:rsidRPr="00CC71D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: Asthma History Questionnaire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Mild 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Moderate 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keepNext/>
              <w:pBdr>
                <w:bottom w:val="single" w:sz="6" w:space="0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Severe 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hanging="39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1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486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</w:t>
            </w:r>
            <w:r w:rsidRPr="00CC71D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Patient reports premature birth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 (7.7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 (1.8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 (9.8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-39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</w:t>
            </w:r>
            <w:r w:rsidRPr="00CC71D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First degree (family) relatives have asthma  (Y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6 (50.0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3 (43.4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2 (43.1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11638" w:type="dxa"/>
            <w:gridSpan w:val="4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FF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FF0000"/>
                <w:sz w:val="24"/>
                <w:szCs w:val="24"/>
              </w:rPr>
              <w:t xml:space="preserve"> </w:t>
            </w:r>
            <w:r w:rsidRPr="00CC71DA">
              <w:rPr>
                <w:rFonts w:asciiTheme="minorHAnsi" w:hAnsiTheme="minorHAnsi" w:cstheme="minorHAnsi"/>
                <w:b/>
                <w:sz w:val="24"/>
                <w:szCs w:val="24"/>
              </w:rPr>
              <w:t>Age of onset of asthma symptoms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sz w:val="24"/>
                <w:szCs w:val="24"/>
              </w:rPr>
              <w:t>Birth-1 year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sz w:val="24"/>
                <w:szCs w:val="24"/>
              </w:rPr>
              <w:t>3 (5.8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sz w:val="24"/>
                <w:szCs w:val="24"/>
              </w:rPr>
              <w:t>1 (1.8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sz w:val="24"/>
                <w:szCs w:val="24"/>
              </w:rPr>
              <w:t>3 (5.9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sz w:val="24"/>
                <w:szCs w:val="24"/>
              </w:rPr>
              <w:t xml:space="preserve">2-10 years 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b/>
                <w:sz w:val="24"/>
                <w:szCs w:val="24"/>
              </w:rPr>
              <w:t>22(42.3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sz w:val="24"/>
                <w:szCs w:val="24"/>
              </w:rPr>
              <w:t>13(24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sz w:val="24"/>
                <w:szCs w:val="24"/>
              </w:rPr>
              <w:t>14(27.5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sz w:val="24"/>
                <w:szCs w:val="24"/>
              </w:rPr>
              <w:t>11-20 year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sz w:val="24"/>
                <w:szCs w:val="24"/>
              </w:rPr>
              <w:t>12(23.1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sz w:val="24"/>
                <w:szCs w:val="24"/>
              </w:rPr>
              <w:t>13(24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sz w:val="24"/>
                <w:szCs w:val="24"/>
              </w:rPr>
              <w:t>6(11.8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sz w:val="24"/>
                <w:szCs w:val="24"/>
              </w:rPr>
              <w:t>21-40 year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sz w:val="24"/>
                <w:szCs w:val="24"/>
              </w:rPr>
              <w:t>9(17.3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b/>
                <w:sz w:val="24"/>
                <w:szCs w:val="24"/>
              </w:rPr>
              <w:t>21(39.6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b/>
                <w:sz w:val="24"/>
                <w:szCs w:val="24"/>
              </w:rPr>
              <w:t>17(33.3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sz w:val="24"/>
                <w:szCs w:val="24"/>
              </w:rPr>
              <w:t>41-60 year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sz w:val="24"/>
                <w:szCs w:val="24"/>
              </w:rPr>
              <w:t>6(11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sz w:val="24"/>
                <w:szCs w:val="24"/>
              </w:rPr>
              <w:t>7(13.2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sz w:val="24"/>
                <w:szCs w:val="24"/>
              </w:rPr>
              <w:t>11(21.6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sz w:val="24"/>
                <w:szCs w:val="24"/>
              </w:rPr>
              <w:t>61-70 year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sz w:val="24"/>
                <w:szCs w:val="24"/>
              </w:rPr>
              <w:t>0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History of serious lung infection e.g. pneumonia, RSV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 (19.2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0 (36.4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6 (31.4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11638" w:type="dxa"/>
            <w:gridSpan w:val="4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Reported comorbid conditions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easonal nasal allergie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1 (78.8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5 (63.6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2 (62.7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czema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5 (28.8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2 (21.8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5 (29.4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asal allergies all year round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8 (34.6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7 (30.9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6 (31.4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Dermatiti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 (17.3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 (9.1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 (13.7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easonal eye allergie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4 (46.2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6 (47.3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2 (43.1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Gastric reflux (heartburn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8 (34.6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8 (32.7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8 (35.3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ye allergies all year round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 (11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 (7.3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 (11.8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nxiety and/or depression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4 (26.9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1 (20.0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4 (27.5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asal polyp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 (3.8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 (18.2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5 (29.4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inus infection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6 (50.0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9 (34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4 (47.1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 (3.8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 (7.3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 (13.7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leep apnea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 (1.9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 (1.8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 (5.9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one of the above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 (3.8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 (7.3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 (2.0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Reported symptoms when asthma is worsening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hortness of breath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5 (86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1 (92.7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0 (98.0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ed, itchy eye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6 (30.8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3 (23.6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2 (23.5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ightness in your chest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8 (73.1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3 (78.2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1 (80.4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neezing or itchy, runny nose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5 (48.1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7 (49.1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3 (45.1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ough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8 (73.1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0 (72.7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6 (70.6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oughing up phlegm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3 (44.2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3 (60.0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1 (60.8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kin rashes e.g. red, itchy welt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 (15.4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 (10.9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 (11.8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igh-pitched whistling sounds when breathing in and out(wheezing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8 (73.1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2 (76.4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2 (82.4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ther symptom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 (13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 (12.7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 (5.9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447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History of Nocturnal asthma 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4 (65.4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5 (81.8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4 (86.3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b/>
                <w:sz w:val="24"/>
                <w:szCs w:val="24"/>
              </w:rPr>
              <w:t>Asthma symptoms related to any of the following: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1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easonal allergens (e.g. grass, tree, mold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5 (67.3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8 (50.9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3 (64.7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Weather change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0 (38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1 (56.4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0 (58.8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ouse dust (e.g. after vacuuming carpets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1 (78.8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1 (74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6 (70.6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lastRenderedPageBreak/>
              <w:t>Cold air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2 (61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3 (60.0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1 (60.8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Viral infections (e.g. cough, flu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2 (61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8 (69.1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8 (54.9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ymptoms of gastric reflux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 (9.6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 (5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 (11.8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tress, anxiety, depression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4 (26.9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4 (25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1 (41.2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xercise and other strenuous activitie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1 (78.8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8 (69.1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3 (84.3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  <w:lang w:val="fr-FR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  <w:lang w:val="fr-FR"/>
              </w:rPr>
              <w:t>Exposure to damp basements, cottages, etc.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1 (21.2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4 (43.6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1 (41.2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xposure to an agricultural environment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3 (25.0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 (18.2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5 (29.4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Food, food additives, and preservatives (e.g. sulfites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 (7.7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 (9.1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4 (27.5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xposure to pollen during a particular season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7 (51.9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9 (52.7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7 (52.9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Irritants (e.g. tobacco smoke, strong odors, air pollutants, chemicals, vapors, gases, aerosols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3 (63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9 (70.9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0 (78.4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aking certain drug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 (5.8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 (7.3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 (7.8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nimal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1 (40.4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6 (47.3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3 (45.1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xposures in the work environment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 (15.4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 (14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 (19.6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ther trigger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 (11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 (5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 (11.8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How the patient self-rated their asthma severity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1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6 (88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4 (25.9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 (13.7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 (11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9 (72.2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4 (27.5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evere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 (1.9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0 (58.8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b/>
                <w:sz w:val="24"/>
                <w:szCs w:val="24"/>
              </w:rPr>
              <w:t>Patient ever smoked tobacco product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1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5 (67.3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1 (56.4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1 (60.8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7 (32.7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4 (43.6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0 (39.2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The average number of tobacco products smoked per day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0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62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-5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 (50.0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 (37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 (35.0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62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-10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 (31.3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1 (45.8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 (45.0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62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1-15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 (12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 (8.3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 (5.0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62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6-20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 (6.3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 (8.3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 (10.0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62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&gt;20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 (5.0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Ever exposed to second-hand tobacco smoke at home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1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8 (34.6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5 (27.3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5 (29.4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4 (65.4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0 (72.7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6 (70.6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51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Currently exposed to tobacco smoke at home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6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62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9 (85.3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2 (80.0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1 (86.1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62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 (14.7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 (20.0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 (13.9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Ever exposed to second-hand tobacco smoke in the workplace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1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lastRenderedPageBreak/>
              <w:t>No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1 (59.6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8 (50.9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8 (35.3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1 (40.4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7 (49.1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3 (64.7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Currently exposed to tobacco smoke in workplace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3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62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7 (81.0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1 (77.8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9 (87.9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62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 (19.0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 (22.2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 (12.1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Asthma prescription medications prescribed now or in past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1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hort-acting bronchodilators, also known as rescue inhalers or relievers (e.g. albuterol/salbutamol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9 (94.2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4 (80.0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9 (96.1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Daily controller medications (e.g. inhaled corticosteroids, long-acting bronchodilators, leukotriene inhibitors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3 (44.2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4 (98.2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8 (94.1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ral corticosteroids (e.g. prednisone) on a daily basi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 (7.7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 (16.4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1 (21.6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Allergen immunotherapy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 (9.6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 (10.9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 (15.7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proofErr w:type="spellStart"/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malizumab</w:t>
            </w:r>
            <w:proofErr w:type="spellEnd"/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 (13.7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 (1.9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 (3.6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 (2.0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Frequency of asthma worsening requiring an increase in medication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1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 (5.8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 (5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 (5.9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Rarely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2 (42.3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5 (45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1 (21.6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ce every 2-3 year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 (5.8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 (7.3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 (11.8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nce a year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 (19.2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 (16.4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 (9.8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ore than once each year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0 (19.2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 (10.9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3 (25.5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Many times each year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 (7.7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 (14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3 (25.5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How many times in the past 5 years have you been hospitalized for asthma?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1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 time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7 (90.4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6 (83.6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5 (68.6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-3 time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 (9.6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 (16.4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4 (27.5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-7 time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 (3.9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Has your asthma ever caused you to stop breathing?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1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6 (88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8 (87.3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2 (82.4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 (11.5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 (12.7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 (17.6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Has your asthma ever caused you to have a breathing tube inserted in your windpipe?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1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2 (100.0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4 (98.2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7 (92.2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 (1.8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 (7.8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>Has your asthma ever caused you to be admitted into an intensive care unit?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1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lastRenderedPageBreak/>
              <w:t>No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2 (100.0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8 (87.3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3 (84.3%)</w:t>
            </w:r>
          </w:p>
        </w:tc>
      </w:tr>
      <w:tr w:rsidR="00AF56FB" w:rsidRPr="00391F73" w:rsidTr="00707832">
        <w:trPr>
          <w:cantSplit/>
          <w:jc w:val="center"/>
        </w:trPr>
        <w:tc>
          <w:tcPr>
            <w:tcW w:w="8074" w:type="dxa"/>
            <w:shd w:val="clear" w:color="auto" w:fill="FFFFFF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ind w:left="447" w:hanging="87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 (12.7%)</w:t>
            </w:r>
          </w:p>
        </w:tc>
        <w:tc>
          <w:tcPr>
            <w:tcW w:w="1188" w:type="dxa"/>
            <w:shd w:val="clear" w:color="auto" w:fill="FFFFFF"/>
            <w:vAlign w:val="bottom"/>
          </w:tcPr>
          <w:p w:rsidR="00AF56FB" w:rsidRPr="00CC71DA" w:rsidRDefault="00AF56FB" w:rsidP="0070783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CC71DA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 (15.7%)</w:t>
            </w:r>
          </w:p>
        </w:tc>
      </w:tr>
    </w:tbl>
    <w:p w:rsidR="00764906" w:rsidRDefault="00764906"/>
    <w:sectPr w:rsidR="00764906" w:rsidSect="00BC3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F56FB"/>
    <w:rsid w:val="00106756"/>
    <w:rsid w:val="00764906"/>
    <w:rsid w:val="00AF56FB"/>
    <w:rsid w:val="00B72FAE"/>
    <w:rsid w:val="00BC32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F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F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47DA088E2A3E4DA01679F760B2826B" ma:contentTypeVersion="0" ma:contentTypeDescription="Create a new document." ma:contentTypeScope="" ma:versionID="55f96ca4007ed8784b2f5b8976c86346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56A4A82-0BE3-48E7-AB8F-81FDB265E272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www.w3.org/XML/1998/namespace"/>
    <ds:schemaRef ds:uri="http://purl.org/dc/terms/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A26DE507-49B3-4CFE-92DB-0B2C58744A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BA71D14F-3F48-4FA4-B65C-D0D95B95E8D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65</Words>
  <Characters>493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5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koff, Philip [JRDUS]</dc:creator>
  <cp:lastModifiedBy>rsabanal</cp:lastModifiedBy>
  <cp:revision>3</cp:revision>
  <dcterms:created xsi:type="dcterms:W3CDTF">2015-10-09T16:19:00Z</dcterms:created>
  <dcterms:modified xsi:type="dcterms:W3CDTF">2015-11-04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47DA088E2A3E4DA01679F760B2826B</vt:lpwstr>
  </property>
</Properties>
</file>